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A9B79" w14:textId="1FAAFE1F" w:rsidR="00201948" w:rsidRPr="00201948" w:rsidRDefault="00201948" w:rsidP="00B60F53">
      <w:pPr>
        <w:widowControl/>
        <w:spacing w:line="480" w:lineRule="auto"/>
        <w:jc w:val="center"/>
        <w:rPr>
          <w:rFonts w:ascii="Times New Roman" w:eastAsia="宋体" w:hAnsi="Times New Roman"/>
          <w:kern w:val="0"/>
          <w:sz w:val="44"/>
          <w:szCs w:val="44"/>
        </w:rPr>
      </w:pPr>
      <w:r w:rsidRPr="00201948">
        <w:rPr>
          <w:rFonts w:ascii="Times New Roman" w:eastAsia="宋体" w:hAnsi="Times New Roman"/>
          <w:kern w:val="0"/>
          <w:sz w:val="44"/>
          <w:szCs w:val="44"/>
        </w:rPr>
        <w:t>SUPPLEMENTAL MATERIAL</w:t>
      </w:r>
    </w:p>
    <w:p w14:paraId="45FD5232" w14:textId="77777777" w:rsidR="00201948" w:rsidRDefault="00201948" w:rsidP="00B60F53">
      <w:pPr>
        <w:widowControl/>
        <w:spacing w:line="480" w:lineRule="auto"/>
        <w:jc w:val="center"/>
        <w:rPr>
          <w:rFonts w:ascii="Times New Roman" w:eastAsia="宋体" w:hAnsi="Times New Roman"/>
          <w:kern w:val="0"/>
          <w:sz w:val="24"/>
          <w:szCs w:val="24"/>
        </w:rPr>
      </w:pPr>
    </w:p>
    <w:p w14:paraId="72E61302" w14:textId="191B439B" w:rsidR="00B07B58" w:rsidRPr="00B60F53" w:rsidRDefault="00B07B58" w:rsidP="00B60F53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60F53">
        <w:rPr>
          <w:rFonts w:ascii="Times New Roman" w:hAnsi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C51B0F" wp14:editId="6B3EC5F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22" name="流程图: 可选过程 22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81BFE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流程图: 可选过程 22" o:spid="_x0000_s1026" type="#_x0000_t176" style="position:absolute;left:0;text-align:left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">
                <o:lock v:ext="edit" selection="t"/>
              </v:shape>
            </w:pict>
          </mc:Fallback>
        </mc:AlternateContent>
      </w:r>
      <w:r w:rsidRPr="00B60F53">
        <w:rPr>
          <w:rFonts w:ascii="Times New Roman" w:hAnsi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D3A068" wp14:editId="3FBD856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21" name="直接箭头连接符 2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Select="1" noChangeShapeType="1"/>
                      </wps:cNvCnPr>
                      <wps:spPr bwMode="auto">
                        <a:xfrm>
                          <a:off x="0" y="0"/>
                          <a:ext cx="635000" cy="635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44635B" id="直接箭头连接符 21" o:spid="_x0000_s1026" type="#_x0000_t32" style="position:absolute;left:0;text-align:left;margin-left:0;margin-top:0;width:50pt;height:5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">
                <o:lock v:ext="edit" selection="t"/>
              </v:shape>
            </w:pict>
          </mc:Fallback>
        </mc:AlternateContent>
      </w:r>
      <w:r w:rsidR="00DF6BDA" w:rsidRPr="00B60F53">
        <w:rPr>
          <w:rFonts w:ascii="Times New Roman" w:eastAsia="宋体" w:hAnsi="Times New Roman"/>
          <w:kern w:val="0"/>
          <w:sz w:val="24"/>
          <w:szCs w:val="24"/>
        </w:rPr>
        <w:t>Supplemental Table 1</w:t>
      </w:r>
      <w:r w:rsidR="00DF6BDA" w:rsidRPr="00B60F53">
        <w:rPr>
          <w:rFonts w:ascii="Times New Roman" w:eastAsia="宋体" w:hAnsi="Times New Roman"/>
          <w:kern w:val="0"/>
          <w:sz w:val="24"/>
          <w:szCs w:val="24"/>
        </w:rPr>
        <w:t>：</w:t>
      </w:r>
      <w:r w:rsidR="00E4628E" w:rsidRPr="00B60F53">
        <w:rPr>
          <w:rFonts w:ascii="Times New Roman" w:hAnsi="Times New Roman"/>
          <w:kern w:val="0"/>
          <w:sz w:val="24"/>
          <w:szCs w:val="24"/>
        </w:rPr>
        <w:t>Demographic, clinical characteristics and outcomes</w:t>
      </w:r>
      <w:r w:rsidRPr="00B60F53">
        <w:rPr>
          <w:rFonts w:ascii="Times New Roman" w:hAnsi="Times New Roman"/>
          <w:kern w:val="0"/>
          <w:sz w:val="24"/>
          <w:szCs w:val="24"/>
        </w:rPr>
        <w:t xml:space="preserve"> of patients</w:t>
      </w:r>
      <w:r w:rsidRPr="00B60F53">
        <w:rPr>
          <w:rFonts w:ascii="Times New Roman" w:eastAsia="GuardianSans-Medium" w:hAnsi="Times New Roman"/>
          <w:kern w:val="0"/>
          <w:sz w:val="24"/>
          <w:szCs w:val="24"/>
        </w:rPr>
        <w:t xml:space="preserve"> </w:t>
      </w:r>
      <w:r w:rsidRPr="00B60F53">
        <w:rPr>
          <w:rFonts w:ascii="Times New Roman" w:hAnsi="Times New Roman"/>
          <w:sz w:val="24"/>
          <w:szCs w:val="24"/>
        </w:rPr>
        <w:t>with different DBP</w:t>
      </w:r>
      <w:r w:rsidRPr="00B60F53">
        <w:rPr>
          <w:rFonts w:ascii="Times New Roman" w:eastAsia="GuardianSans-Medium" w:hAnsi="Times New Roman"/>
          <w:kern w:val="0"/>
          <w:sz w:val="24"/>
          <w:szCs w:val="24"/>
        </w:rPr>
        <w:t xml:space="preserve"> range</w:t>
      </w:r>
      <w:r w:rsidR="002C1AD2" w:rsidRPr="00B60F53">
        <w:rPr>
          <w:rFonts w:ascii="Times New Roman" w:eastAsia="GuardianSans-Medium" w:hAnsi="Times New Roman"/>
          <w:kern w:val="0"/>
          <w:sz w:val="24"/>
          <w:szCs w:val="24"/>
        </w:rPr>
        <w:t>s</w:t>
      </w:r>
      <w:r w:rsidRPr="00B60F53">
        <w:rPr>
          <w:rFonts w:ascii="Times New Roman" w:eastAsia="GuardianSans-Medium" w:hAnsi="Times New Roman"/>
          <w:kern w:val="0"/>
          <w:sz w:val="24"/>
          <w:szCs w:val="24"/>
        </w:rPr>
        <w:t xml:space="preserve"> at 3 month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5"/>
        <w:gridCol w:w="1845"/>
        <w:gridCol w:w="2217"/>
        <w:gridCol w:w="1722"/>
        <w:gridCol w:w="996"/>
      </w:tblGrid>
      <w:tr w:rsidR="00B07B58" w:rsidRPr="00B60F53" w14:paraId="11902AEA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7F743A85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GuardianAgateSansGR-Medium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center"/>
          </w:tcPr>
          <w:p w14:paraId="28F5F7D4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BP &lt; 85mmHg</w:t>
            </w:r>
          </w:p>
          <w:p w14:paraId="7F314F10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=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1</w:t>
            </w: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gramStart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21B30ADB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≤DBP &lt; 90mmHg</w:t>
            </w:r>
          </w:p>
          <w:p w14:paraId="6CB438B7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=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</w:t>
            </w: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gramStart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58F0B76B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BP≥90mmHg </w:t>
            </w:r>
          </w:p>
          <w:p w14:paraId="25B9764A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=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</w:t>
            </w: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gramStart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56FBB65E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07B58" w:rsidRPr="00B60F53" w14:paraId="63FCB192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62CB02A9" w14:textId="2165691D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Average age</w:t>
            </w:r>
            <w:r w:rsidR="003F23B4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(years, mean+SD)</w:t>
            </w:r>
          </w:p>
        </w:tc>
        <w:tc>
          <w:tcPr>
            <w:tcW w:w="0" w:type="auto"/>
          </w:tcPr>
          <w:p w14:paraId="2131FB51" w14:textId="29BA161E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7±1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14:paraId="158317D0" w14:textId="6F3ABC12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1±1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14:paraId="613541AE" w14:textId="622BD1A2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7±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14:paraId="5325961D" w14:textId="5A372D05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534</w:t>
            </w:r>
          </w:p>
        </w:tc>
      </w:tr>
      <w:tr w:rsidR="00B07B58" w:rsidRPr="00B60F53" w14:paraId="1546944C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7035227A" w14:textId="02770721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Gender male</w:t>
            </w:r>
            <w:r w:rsidR="002C1AD2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1788680" w14:textId="190FE06E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23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7CCB0CB" w14:textId="502F45DC" w:rsidR="00B07B58" w:rsidRPr="00B60F53" w:rsidRDefault="00B07B58" w:rsidP="00B60F5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12A742DA" w14:textId="1C7EB48D" w:rsidR="00B07B58" w:rsidRPr="00B60F53" w:rsidRDefault="00B07B58" w:rsidP="00B60F5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35BC5646" w14:textId="340F2844" w:rsidR="00B07B58" w:rsidRPr="00B60F53" w:rsidRDefault="00B07B58" w:rsidP="00B60F5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804</w:t>
            </w:r>
          </w:p>
        </w:tc>
      </w:tr>
      <w:tr w:rsidR="000D701B" w:rsidRPr="00B60F53" w14:paraId="66633225" w14:textId="77777777" w:rsidTr="0007486C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B4552F7" w14:textId="2AA21284" w:rsidR="000D701B" w:rsidRPr="00B60F53" w:rsidRDefault="000D701B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Years of education</w:t>
            </w:r>
            <w:r w:rsidR="00B96316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(years, mean+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CC518" w14:textId="464831F0" w:rsidR="00192F25" w:rsidRPr="00B60F53" w:rsidRDefault="00192F2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3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1EAC1" w14:textId="4B58FE64" w:rsidR="00192F25" w:rsidRPr="00B60F53" w:rsidRDefault="00192F2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0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6947E16D" w14:textId="0A533658" w:rsidR="00192F25" w:rsidRPr="00B60F53" w:rsidRDefault="00192F25" w:rsidP="00B60F53">
            <w:pPr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7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05A0016C" w14:textId="1EE3AA2B" w:rsidR="000D701B" w:rsidRPr="00B60F53" w:rsidRDefault="00192F25" w:rsidP="00B60F53">
            <w:pPr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144</w:t>
            </w:r>
          </w:p>
        </w:tc>
      </w:tr>
      <w:tr w:rsidR="00B07B58" w:rsidRPr="00B60F53" w14:paraId="2EE0A98F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2AC3E7B0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urrent smokers</w:t>
            </w:r>
          </w:p>
        </w:tc>
        <w:tc>
          <w:tcPr>
            <w:tcW w:w="0" w:type="auto"/>
            <w:vAlign w:val="center"/>
          </w:tcPr>
          <w:p w14:paraId="389C0322" w14:textId="73FC194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0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4311208" w14:textId="62113AF0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7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9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798D9F35" w14:textId="3D443A5F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4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0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921C072" w14:textId="393CAEFF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006</w:t>
            </w:r>
          </w:p>
        </w:tc>
      </w:tr>
      <w:tr w:rsidR="00B07B58" w:rsidRPr="00B60F53" w14:paraId="56F14223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6529C001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urrent drinkers</w:t>
            </w:r>
          </w:p>
        </w:tc>
        <w:tc>
          <w:tcPr>
            <w:tcW w:w="0" w:type="auto"/>
            <w:vAlign w:val="center"/>
          </w:tcPr>
          <w:p w14:paraId="0DB7C91F" w14:textId="1F6310CA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0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EAB6D2C" w14:textId="13E09E33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3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718812B0" w14:textId="47CB0650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0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9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C41E4C0" w14:textId="5E05ACA4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373</w:t>
            </w:r>
          </w:p>
        </w:tc>
      </w:tr>
      <w:tr w:rsidR="00B07B58" w:rsidRPr="00B60F53" w14:paraId="4F5AE552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00830EE3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eavy drinkers(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＞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60g/d)</w:t>
            </w:r>
          </w:p>
        </w:tc>
        <w:tc>
          <w:tcPr>
            <w:tcW w:w="0" w:type="auto"/>
            <w:vAlign w:val="center"/>
          </w:tcPr>
          <w:p w14:paraId="3EDEC998" w14:textId="5F3EDDE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3E8AFBB" w14:textId="32EBD769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10AA39E8" w14:textId="334094BD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6D7C29C2" w14:textId="6BE2F830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270</w:t>
            </w:r>
          </w:p>
        </w:tc>
      </w:tr>
      <w:tr w:rsidR="00B07B58" w:rsidRPr="00B60F53" w14:paraId="72BF203F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42D29BA9" w14:textId="04CB351B" w:rsidR="00B07B58" w:rsidRPr="00B60F53" w:rsidRDefault="00B07B58" w:rsidP="00B60F5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sz w:val="24"/>
                <w:szCs w:val="24"/>
                <w:lang w:val="en-GB"/>
              </w:rPr>
              <w:t>BMI</w:t>
            </w:r>
            <w:r w:rsidRPr="00B60F5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B96316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327820" w:rsidRPr="00B60F53">
              <w:rPr>
                <w:rFonts w:ascii="Times New Roman" w:eastAsia="宋体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</w:tcPr>
          <w:p w14:paraId="24AA739E" w14:textId="413BB111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7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3A224A58" w14:textId="735D40C2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508AD28E" w14:textId="1FADC652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1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78BC8173" w14:textId="0F42EB43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211</w:t>
            </w:r>
          </w:p>
        </w:tc>
      </w:tr>
      <w:tr w:rsidR="00B07B58" w:rsidRPr="00B60F53" w14:paraId="4CAFEEFB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2944FA50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ry of Diabetes</w:t>
            </w:r>
          </w:p>
        </w:tc>
        <w:tc>
          <w:tcPr>
            <w:tcW w:w="0" w:type="auto"/>
            <w:vAlign w:val="center"/>
          </w:tcPr>
          <w:p w14:paraId="5643986B" w14:textId="0E15869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4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A3B140A" w14:textId="38DB63F6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7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9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477CB54D" w14:textId="53F9D7B4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0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9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16441395" w14:textId="30F47A61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586</w:t>
            </w:r>
          </w:p>
        </w:tc>
      </w:tr>
      <w:tr w:rsidR="00B07B58" w:rsidRPr="00B60F53" w14:paraId="7CCE0627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146FE156" w14:textId="4B550CDD" w:rsidR="00B07B58" w:rsidRPr="00B60F53" w:rsidRDefault="00DF6BDA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ry of</w:t>
            </w:r>
            <w:r w:rsidR="00B07B58"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c</w:t>
            </w:r>
            <w:r w:rsidR="00B07B58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oronary heart disease</w:t>
            </w:r>
          </w:p>
        </w:tc>
        <w:tc>
          <w:tcPr>
            <w:tcW w:w="0" w:type="auto"/>
            <w:vAlign w:val="center"/>
          </w:tcPr>
          <w:p w14:paraId="23246507" w14:textId="75BDF456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0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6448DA4" w14:textId="03FC0F22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EFAAD16" w14:textId="7F162D4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ind w:leftChars="-12" w:left="4" w:hangingChars="12" w:hanging="29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2)</w:t>
            </w:r>
          </w:p>
        </w:tc>
        <w:tc>
          <w:tcPr>
            <w:tcW w:w="0" w:type="auto"/>
            <w:vAlign w:val="center"/>
          </w:tcPr>
          <w:p w14:paraId="01CEFD09" w14:textId="47CD3DD1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761</w:t>
            </w:r>
          </w:p>
        </w:tc>
      </w:tr>
      <w:tr w:rsidR="00B07B58" w:rsidRPr="00B60F53" w14:paraId="5178E001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06CEF5BE" w14:textId="18DB4ECF" w:rsidR="00B07B58" w:rsidRPr="00B60F53" w:rsidRDefault="00DF6BDA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History of </w:t>
            </w:r>
            <w:r w:rsidR="00B07B58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0" w:type="auto"/>
            <w:vAlign w:val="center"/>
          </w:tcPr>
          <w:p w14:paraId="4CB62FE5" w14:textId="7086A33A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458550A" w14:textId="06CA3D13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BC302E0" w14:textId="66700F7E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0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3522597" w14:textId="095EA1F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149</w:t>
            </w:r>
          </w:p>
        </w:tc>
      </w:tr>
      <w:tr w:rsidR="00B07B58" w:rsidRPr="00B60F53" w14:paraId="36A2E3D2" w14:textId="77777777" w:rsidTr="0007486C">
        <w:trPr>
          <w:trHeight w:val="227"/>
          <w:jc w:val="center"/>
        </w:trPr>
        <w:tc>
          <w:tcPr>
            <w:tcW w:w="0" w:type="auto"/>
          </w:tcPr>
          <w:p w14:paraId="65507AE4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kern w:val="0"/>
                <w:sz w:val="24"/>
                <w:szCs w:val="24"/>
              </w:rPr>
              <w:t>TOAST</w:t>
            </w:r>
          </w:p>
        </w:tc>
        <w:tc>
          <w:tcPr>
            <w:tcW w:w="0" w:type="auto"/>
            <w:vAlign w:val="center"/>
          </w:tcPr>
          <w:p w14:paraId="5B87771C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F157CB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C1F2CB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ind w:leftChars="-12" w:left="4" w:hangingChars="12" w:hanging="29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8C2CE3" w14:textId="336F32D3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385</w:t>
            </w:r>
          </w:p>
        </w:tc>
      </w:tr>
      <w:tr w:rsidR="00B07B58" w:rsidRPr="00B60F53" w14:paraId="74EB0D7A" w14:textId="77777777" w:rsidTr="0007486C">
        <w:trPr>
          <w:trHeight w:val="227"/>
          <w:jc w:val="center"/>
        </w:trPr>
        <w:tc>
          <w:tcPr>
            <w:tcW w:w="0" w:type="auto"/>
          </w:tcPr>
          <w:p w14:paraId="220AC396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large artery atherosclerosis</w:t>
            </w:r>
          </w:p>
        </w:tc>
        <w:tc>
          <w:tcPr>
            <w:tcW w:w="0" w:type="auto"/>
            <w:vAlign w:val="center"/>
          </w:tcPr>
          <w:p w14:paraId="11FE123C" w14:textId="5B91D5F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B0E38E0" w14:textId="75412AAD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BA8C23D" w14:textId="3FC6ABE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ind w:leftChars="-12" w:left="-25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4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4308856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3C386E37" w14:textId="77777777" w:rsidTr="0007486C">
        <w:trPr>
          <w:trHeight w:val="227"/>
          <w:jc w:val="center"/>
        </w:trPr>
        <w:tc>
          <w:tcPr>
            <w:tcW w:w="0" w:type="auto"/>
          </w:tcPr>
          <w:p w14:paraId="7870F109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cardiogenic embolism</w:t>
            </w:r>
          </w:p>
        </w:tc>
        <w:tc>
          <w:tcPr>
            <w:tcW w:w="0" w:type="auto"/>
            <w:vAlign w:val="center"/>
          </w:tcPr>
          <w:p w14:paraId="1FDBDFE1" w14:textId="5C1F38B5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8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1288D15" w14:textId="11519C32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1BB9505F" w14:textId="2D9C12C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4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2F4D1C03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2AA6E167" w14:textId="77777777" w:rsidTr="0007486C">
        <w:trPr>
          <w:trHeight w:val="227"/>
          <w:jc w:val="center"/>
        </w:trPr>
        <w:tc>
          <w:tcPr>
            <w:tcW w:w="0" w:type="auto"/>
          </w:tcPr>
          <w:p w14:paraId="5BE906A0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small artery occlusion</w:t>
            </w:r>
          </w:p>
        </w:tc>
        <w:tc>
          <w:tcPr>
            <w:tcW w:w="0" w:type="auto"/>
            <w:vAlign w:val="center"/>
          </w:tcPr>
          <w:p w14:paraId="15B00F61" w14:textId="447BCFB6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3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E4ABB41" w14:textId="09286C8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33FE7D3D" w14:textId="0F9A99D6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4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451751B8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784689FC" w14:textId="77777777" w:rsidTr="0007486C">
        <w:trPr>
          <w:trHeight w:val="227"/>
          <w:jc w:val="center"/>
        </w:trPr>
        <w:tc>
          <w:tcPr>
            <w:tcW w:w="0" w:type="auto"/>
          </w:tcPr>
          <w:p w14:paraId="5F21F2ED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another determined cause</w:t>
            </w:r>
          </w:p>
        </w:tc>
        <w:tc>
          <w:tcPr>
            <w:tcW w:w="0" w:type="auto"/>
          </w:tcPr>
          <w:p w14:paraId="34714504" w14:textId="29E26889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787178E6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4381694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6C6EB87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50D03E40" w14:textId="77777777" w:rsidTr="0007486C">
        <w:trPr>
          <w:trHeight w:val="227"/>
          <w:jc w:val="center"/>
        </w:trPr>
        <w:tc>
          <w:tcPr>
            <w:tcW w:w="0" w:type="auto"/>
          </w:tcPr>
          <w:p w14:paraId="4528709F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an undetermined cause</w:t>
            </w:r>
          </w:p>
        </w:tc>
        <w:tc>
          <w:tcPr>
            <w:tcW w:w="0" w:type="auto"/>
          </w:tcPr>
          <w:p w14:paraId="3B756924" w14:textId="08DD7DE3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80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224F5AB4" w14:textId="28838F39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6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59576FF3" w14:textId="3F8C284F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7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0A6E9ED6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51FA" w:rsidRPr="00B60F53" w14:paraId="20EB4D3C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1A0A3EE9" w14:textId="43C144D6" w:rsidR="00F751FA" w:rsidRPr="00B60F53" w:rsidRDefault="00F751FA" w:rsidP="00B60F53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>GAD-7 at 2</w:t>
            </w:r>
            <w:r w:rsidR="00DF6BDA" w:rsidRPr="00B60F53">
              <w:rPr>
                <w:rFonts w:ascii="Times New Roman" w:hAnsi="Times New Roman"/>
                <w:kern w:val="0"/>
                <w:sz w:val="24"/>
                <w:szCs w:val="24"/>
              </w:rPr>
              <w:t>w</w:t>
            </w:r>
            <w:r w:rsidR="00A43CEE"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</w:p>
        </w:tc>
        <w:tc>
          <w:tcPr>
            <w:tcW w:w="0" w:type="auto"/>
          </w:tcPr>
          <w:p w14:paraId="161C25FF" w14:textId="7AD1FFEA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4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14:paraId="50EA67B3" w14:textId="177EF94B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8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4B99237B" w14:textId="2477788C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0±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4CF2FD46" w14:textId="58F004F7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654</w:t>
            </w:r>
          </w:p>
        </w:tc>
      </w:tr>
      <w:tr w:rsidR="00F751FA" w:rsidRPr="00B60F53" w14:paraId="23A30759" w14:textId="77777777" w:rsidTr="0007486C">
        <w:trPr>
          <w:trHeight w:val="227"/>
          <w:jc w:val="center"/>
        </w:trPr>
        <w:tc>
          <w:tcPr>
            <w:tcW w:w="0" w:type="auto"/>
            <w:vAlign w:val="center"/>
          </w:tcPr>
          <w:p w14:paraId="78063B9C" w14:textId="70B45A5A" w:rsidR="00F751FA" w:rsidRPr="00B60F53" w:rsidRDefault="00F751FA" w:rsidP="00B60F53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>GAD-7 at 3</w:t>
            </w:r>
            <w:r w:rsidR="00DF6BDA" w:rsidRPr="00B60F53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="00A43CEE"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229D545" w14:textId="7C876ACE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3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39E78CD0" w14:textId="05743444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3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0" w:type="auto"/>
          </w:tcPr>
          <w:p w14:paraId="0311CBC0" w14:textId="3BF48DF9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3±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14:paraId="5CC24377" w14:textId="4116675E" w:rsidR="00F751FA" w:rsidRPr="00B60F53" w:rsidRDefault="00F751FA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167</w:t>
            </w:r>
          </w:p>
        </w:tc>
      </w:tr>
      <w:tr w:rsidR="006A21A5" w:rsidRPr="00B60F53" w14:paraId="4AD6EE35" w14:textId="77777777" w:rsidTr="0007486C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E7938B" w14:textId="51FB24C8" w:rsidR="006A21A5" w:rsidRPr="00B60F53" w:rsidRDefault="006A21A5" w:rsidP="00B60F53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>MOCA at 2</w:t>
            </w:r>
            <w:r w:rsidR="00DF6BDA" w:rsidRPr="00B60F53">
              <w:rPr>
                <w:rFonts w:ascii="Times New Roman" w:hAnsi="Times New Roman"/>
                <w:kern w:val="0"/>
                <w:sz w:val="24"/>
                <w:szCs w:val="24"/>
              </w:rPr>
              <w:t>w</w:t>
            </w:r>
            <w:r w:rsidR="00A43CEE"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</w:p>
        </w:tc>
        <w:tc>
          <w:tcPr>
            <w:tcW w:w="0" w:type="auto"/>
            <w:shd w:val="clear" w:color="auto" w:fill="auto"/>
          </w:tcPr>
          <w:p w14:paraId="60141329" w14:textId="7B24A0E1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4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</w:tcPr>
          <w:p w14:paraId="7D2FF9A9" w14:textId="70F6DC4F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4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3489CC92" w14:textId="4EADD858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8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579C067" w14:textId="19A58016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450</w:t>
            </w:r>
          </w:p>
        </w:tc>
      </w:tr>
      <w:tr w:rsidR="006A21A5" w:rsidRPr="00B60F53" w14:paraId="095F97EF" w14:textId="77777777" w:rsidTr="0007486C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7D4956" w14:textId="2ABEF0B0" w:rsidR="006A21A5" w:rsidRPr="00B60F53" w:rsidRDefault="006A21A5" w:rsidP="00B60F53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>MOCA at 3</w:t>
            </w:r>
            <w:r w:rsidR="00DF6BDA" w:rsidRPr="00B60F53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="00A43CEE"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</w:p>
        </w:tc>
        <w:tc>
          <w:tcPr>
            <w:tcW w:w="0" w:type="auto"/>
            <w:shd w:val="clear" w:color="auto" w:fill="auto"/>
          </w:tcPr>
          <w:p w14:paraId="0B73392B" w14:textId="3C473245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2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5E64E0B0" w14:textId="17F4A6A2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5F0CB75F" w14:textId="7AEAD098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9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05E3A5E3" w14:textId="51A83D9B" w:rsidR="006A21A5" w:rsidRPr="00B60F53" w:rsidRDefault="006A21A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83B8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577</w:t>
            </w:r>
          </w:p>
        </w:tc>
      </w:tr>
      <w:tr w:rsidR="0007486C" w:rsidRPr="00B60F53" w14:paraId="5F580855" w14:textId="77777777" w:rsidTr="00005782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14:paraId="0B20F40C" w14:textId="5F6EABB1" w:rsidR="0007486C" w:rsidRPr="00B60F53" w:rsidRDefault="0007486C" w:rsidP="00B60F53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NIHSS (admission</w:t>
            </w:r>
            <w:r w:rsidR="00786C1F" w:rsidRPr="00B60F53"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GB"/>
              </w:rPr>
              <w:t>,</w:t>
            </w:r>
            <w:r w:rsidR="00786C1F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mean+SD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A3F17DA" w14:textId="140A17B0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6 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3182BD7C" w14:textId="56835E9A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4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14:paraId="7FAC0A93" w14:textId="1A5B0F07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E9C1F" w14:textId="1649368D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324</w:t>
            </w:r>
          </w:p>
        </w:tc>
      </w:tr>
      <w:tr w:rsidR="0007486C" w:rsidRPr="00B60F53" w14:paraId="66487D9F" w14:textId="77777777" w:rsidTr="00005782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9D4A05" w14:textId="48483663" w:rsidR="0007486C" w:rsidRPr="00B60F53" w:rsidRDefault="0007486C" w:rsidP="00B60F53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NIHSS (discharge</w:t>
            </w:r>
            <w:r w:rsidR="00786C1F" w:rsidRPr="00B60F53"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GB"/>
              </w:rPr>
              <w:t>,</w:t>
            </w:r>
            <w:r w:rsidR="00786C1F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mean+SD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)</w:t>
            </w:r>
            <w:r w:rsidRPr="00B60F53">
              <w:rPr>
                <w:rFonts w:ascii="Times New Roman" w:eastAsia="宋体" w:hAnsi="Times New Roman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0" w:type="auto"/>
            <w:shd w:val="clear" w:color="auto" w:fill="auto"/>
          </w:tcPr>
          <w:p w14:paraId="042D8015" w14:textId="6292C83A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1±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60974612" w14:textId="2F463140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6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0" w:type="auto"/>
            <w:shd w:val="clear" w:color="auto" w:fill="auto"/>
          </w:tcPr>
          <w:p w14:paraId="26681355" w14:textId="60DA0E74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3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A61D9" w14:textId="6D9A2369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246</w:t>
            </w:r>
          </w:p>
        </w:tc>
      </w:tr>
      <w:tr w:rsidR="0007486C" w:rsidRPr="00B60F53" w14:paraId="326D584C" w14:textId="77777777" w:rsidTr="00005782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3BFB9B" w14:textId="3710F642" w:rsidR="0007486C" w:rsidRPr="00B60F53" w:rsidRDefault="0007486C" w:rsidP="00B60F53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MRS 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admission</w:t>
            </w:r>
            <w:r w:rsidR="00185D3A" w:rsidRPr="00B60F53"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GB"/>
              </w:rPr>
              <w:t>,</w:t>
            </w:r>
            <w:r w:rsidR="00185D3A" w:rsidRPr="00B60F5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85D3A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mean+SD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03019A3" w14:textId="62B76779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="002D2675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6054621F" w14:textId="46B0DA65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4</w:t>
            </w:r>
            <w:r w:rsidR="002D2675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14:paraId="20452C49" w14:textId="24F6D826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="002D2675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0AB03" w14:textId="19422B5B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680</w:t>
            </w:r>
          </w:p>
        </w:tc>
      </w:tr>
      <w:tr w:rsidR="0007486C" w:rsidRPr="00B60F53" w14:paraId="0CA83D3E" w14:textId="77777777" w:rsidTr="00005782">
        <w:trPr>
          <w:trHeight w:val="227"/>
          <w:jc w:val="center"/>
        </w:trPr>
        <w:tc>
          <w:tcPr>
            <w:tcW w:w="0" w:type="auto"/>
            <w:shd w:val="clear" w:color="auto" w:fill="auto"/>
          </w:tcPr>
          <w:p w14:paraId="68858008" w14:textId="00758236" w:rsidR="0007486C" w:rsidRPr="00B60F53" w:rsidRDefault="0007486C" w:rsidP="00B60F53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lastRenderedPageBreak/>
              <w:t>MRS (discharge</w:t>
            </w:r>
            <w:r w:rsidR="00185D3A" w:rsidRPr="00B60F53"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GB"/>
              </w:rPr>
              <w:t>,</w:t>
            </w:r>
            <w:r w:rsidR="00185D3A" w:rsidRPr="00B60F5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85D3A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mean+SD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48D9E20" w14:textId="29012D3B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5</w:t>
            </w:r>
            <w:r w:rsidR="002D2675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14:paraId="27F82F0F" w14:textId="7ABF7A7C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="002D2675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8</w:t>
            </w:r>
          </w:p>
        </w:tc>
        <w:tc>
          <w:tcPr>
            <w:tcW w:w="0" w:type="auto"/>
            <w:shd w:val="clear" w:color="auto" w:fill="auto"/>
          </w:tcPr>
          <w:p w14:paraId="77320878" w14:textId="497F39B2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3</w:t>
            </w:r>
            <w:r w:rsidR="002D2675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2D2675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BE25F" w14:textId="0038CB74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22</w:t>
            </w:r>
          </w:p>
        </w:tc>
      </w:tr>
      <w:tr w:rsidR="0007486C" w:rsidRPr="00B60F53" w14:paraId="5B65CBD8" w14:textId="77777777" w:rsidTr="00005782">
        <w:trPr>
          <w:trHeight w:val="22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929A0A" w14:textId="096A2C4F" w:rsidR="0007486C" w:rsidRPr="00B60F53" w:rsidRDefault="0007486C" w:rsidP="00B60F53"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Recurrence of </w:t>
            </w:r>
            <w:r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ischemic 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stroke </w:t>
            </w:r>
            <w:r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t 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C43D4" w14:textId="79679CEF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17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3</w:t>
            </w:r>
            <w:r w:rsidR="00781D67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85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2FFD3" w14:textId="6E751160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9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7</w:t>
            </w:r>
            <w:r w:rsidR="00781D67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56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CF308" w14:textId="58941ED0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6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4</w:t>
            </w:r>
            <w:r w:rsidR="00781D67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92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44848" w14:textId="4A274D27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0</w:t>
            </w:r>
            <w:r w:rsidR="00781D67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2348</w:t>
            </w:r>
          </w:p>
        </w:tc>
      </w:tr>
      <w:tr w:rsidR="0007486C" w:rsidRPr="00B60F53" w14:paraId="5498E52D" w14:textId="77777777" w:rsidTr="0007486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2EA2965" w14:textId="77777777" w:rsidR="0007486C" w:rsidRPr="00B60F53" w:rsidRDefault="0007486C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leeding after admission</w:t>
            </w:r>
            <w:r w:rsidRPr="00B60F53">
              <w:rPr>
                <w:rFonts w:ascii="Times New Roman" w:eastAsia="宋体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C42D744" w14:textId="6609A821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4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B4921CC" w14:textId="309521D0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FA25DA2" w14:textId="5BFF0C9F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5)</w:t>
            </w:r>
          </w:p>
        </w:tc>
        <w:tc>
          <w:tcPr>
            <w:tcW w:w="0" w:type="auto"/>
            <w:vAlign w:val="center"/>
            <w:hideMark/>
          </w:tcPr>
          <w:p w14:paraId="72EEF779" w14:textId="6501C1F3" w:rsidR="0007486C" w:rsidRPr="00B60F53" w:rsidRDefault="0007486C" w:rsidP="00B60F53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080</w:t>
            </w:r>
          </w:p>
        </w:tc>
      </w:tr>
      <w:tr w:rsidR="0007486C" w:rsidRPr="00B60F53" w14:paraId="3AAA3FE3" w14:textId="77777777" w:rsidTr="0007486C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89CD1E2" w14:textId="04AB3150" w:rsidR="0007486C" w:rsidRPr="00B60F53" w:rsidRDefault="0007486C" w:rsidP="00B60F5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Recurrence of haemorrhagic stroke </w:t>
            </w:r>
            <w:r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t 3m</w:t>
            </w:r>
          </w:p>
        </w:tc>
        <w:tc>
          <w:tcPr>
            <w:tcW w:w="0" w:type="auto"/>
            <w:vAlign w:val="center"/>
            <w:hideMark/>
          </w:tcPr>
          <w:p w14:paraId="032C791D" w14:textId="6978B931" w:rsidR="0007486C" w:rsidRPr="00B60F53" w:rsidRDefault="0007486C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C2EEEE0" w14:textId="77777777" w:rsidR="0007486C" w:rsidRPr="00B60F53" w:rsidRDefault="0007486C" w:rsidP="00B60F53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F8F0110" w14:textId="77777777" w:rsidR="0007486C" w:rsidRPr="00B60F53" w:rsidRDefault="0007486C" w:rsidP="00B60F53">
            <w:pPr>
              <w:spacing w:line="480" w:lineRule="auto"/>
              <w:ind w:leftChars="-12" w:left="4" w:hangingChars="12" w:hanging="29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288CB0" w14:textId="6AE5734E" w:rsidR="0007486C" w:rsidRPr="00B60F53" w:rsidRDefault="0007486C" w:rsidP="00B60F53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052</w:t>
            </w:r>
          </w:p>
        </w:tc>
      </w:tr>
    </w:tbl>
    <w:p w14:paraId="3083E78B" w14:textId="3B25BEE3" w:rsidR="00166F14" w:rsidRPr="00B60F53" w:rsidRDefault="00B07B58" w:rsidP="00B60F5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 w:rsidRPr="00B60F53">
        <w:rPr>
          <w:rFonts w:ascii="Times New Roman" w:eastAsia="宋体" w:hAnsi="Times New Roman"/>
          <w:sz w:val="24"/>
          <w:szCs w:val="24"/>
        </w:rPr>
        <w:t xml:space="preserve">Abbreviations: </w:t>
      </w:r>
      <w:r w:rsidRPr="00B60F53">
        <w:rPr>
          <w:rFonts w:ascii="Times New Roman" w:eastAsia="宋体" w:hAnsi="Times New Roman"/>
          <w:sz w:val="24"/>
          <w:szCs w:val="24"/>
          <w:lang w:val="en-GB"/>
        </w:rPr>
        <w:t xml:space="preserve">DBP, diastolic blood pressure; </w:t>
      </w:r>
      <w:r w:rsidRPr="00B60F53">
        <w:rPr>
          <w:rFonts w:ascii="Times New Roman" w:hAnsi="Times New Roman"/>
          <w:sz w:val="24"/>
          <w:szCs w:val="24"/>
        </w:rPr>
        <w:t xml:space="preserve">BMI, body mass index; </w:t>
      </w:r>
      <w:r w:rsidRPr="00B60F53">
        <w:rPr>
          <w:rFonts w:ascii="Times New Roman" w:eastAsia="宋体" w:hAnsi="Times New Roman"/>
          <w:sz w:val="24"/>
          <w:szCs w:val="24"/>
        </w:rPr>
        <w:t xml:space="preserve">TIA, transient ischemic attack; </w:t>
      </w:r>
      <w:r w:rsidRPr="00B60F53">
        <w:rPr>
          <w:rFonts w:ascii="Times New Roman" w:hAnsi="Times New Roman"/>
          <w:sz w:val="24"/>
          <w:szCs w:val="24"/>
        </w:rPr>
        <w:t xml:space="preserve">GAD-7, </w:t>
      </w:r>
      <w:r w:rsidRPr="00B60F53">
        <w:rPr>
          <w:rFonts w:ascii="Times New Roman" w:hAnsi="Times New Roman"/>
          <w:kern w:val="0"/>
          <w:sz w:val="24"/>
          <w:szCs w:val="24"/>
        </w:rPr>
        <w:t xml:space="preserve">General Anxiety Disorder-7; </w:t>
      </w:r>
      <w:r w:rsidRPr="00B60F53">
        <w:rPr>
          <w:rFonts w:ascii="Times New Roman" w:eastAsia="宋体" w:hAnsi="Times New Roman"/>
          <w:sz w:val="24"/>
          <w:szCs w:val="24"/>
        </w:rPr>
        <w:t xml:space="preserve">NIHSS, National Institutes of Health Stroke Scale; </w:t>
      </w:r>
      <w:r w:rsidRPr="00B60F53">
        <w:rPr>
          <w:rFonts w:ascii="Times New Roman" w:eastAsia="宋体" w:hAnsi="Times New Roman"/>
          <w:sz w:val="24"/>
          <w:szCs w:val="24"/>
          <w:lang w:val="en-GB"/>
        </w:rPr>
        <w:t>mRS, modified Ranking Scales</w:t>
      </w:r>
      <w:r w:rsidR="00BB6398" w:rsidRPr="00B60F53">
        <w:rPr>
          <w:rFonts w:ascii="Times New Roman" w:eastAsia="宋体" w:hAnsi="Times New Roman"/>
          <w:sz w:val="24"/>
          <w:szCs w:val="24"/>
        </w:rPr>
        <w:t>; SD, standard deviation</w:t>
      </w:r>
      <w:r w:rsidR="002B4E1E" w:rsidRPr="00B60F53">
        <w:rPr>
          <w:rFonts w:ascii="Times New Roman" w:hAnsi="Times New Roman"/>
          <w:kern w:val="0"/>
          <w:sz w:val="24"/>
          <w:szCs w:val="24"/>
        </w:rPr>
        <w:t>.</w:t>
      </w:r>
      <w:r w:rsidR="00DF6BDA" w:rsidRPr="00B60F5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60F53">
        <w:rPr>
          <w:rFonts w:ascii="Times New Roman" w:eastAsia="宋体" w:hAnsi="Times New Roman"/>
          <w:sz w:val="24"/>
          <w:szCs w:val="24"/>
        </w:rPr>
        <w:t>* P</w:t>
      </w:r>
      <w:r w:rsidRPr="00B60F53">
        <w:rPr>
          <w:rFonts w:ascii="Times New Roman" w:eastAsia="宋体" w:hAnsi="Times New Roman"/>
          <w:sz w:val="24"/>
          <w:szCs w:val="24"/>
        </w:rPr>
        <w:t>＜</w:t>
      </w:r>
      <w:r w:rsidRPr="00B60F53">
        <w:rPr>
          <w:rFonts w:ascii="Times New Roman" w:eastAsia="宋体" w:hAnsi="Times New Roman"/>
          <w:sz w:val="24"/>
          <w:szCs w:val="24"/>
        </w:rPr>
        <w:t>0</w:t>
      </w:r>
      <w:r w:rsidR="00781D67">
        <w:rPr>
          <w:rFonts w:ascii="Times New Roman" w:eastAsia="宋体" w:hAnsi="Times New Roman"/>
          <w:sz w:val="24"/>
          <w:szCs w:val="24"/>
        </w:rPr>
        <w:t>.</w:t>
      </w:r>
      <w:r w:rsidRPr="00B60F53">
        <w:rPr>
          <w:rFonts w:ascii="Times New Roman" w:eastAsia="宋体" w:hAnsi="Times New Roman"/>
          <w:sz w:val="24"/>
          <w:szCs w:val="24"/>
        </w:rPr>
        <w:t>05</w:t>
      </w:r>
    </w:p>
    <w:p w14:paraId="4F569C55" w14:textId="77777777" w:rsidR="007D0A33" w:rsidRPr="00B60F53" w:rsidRDefault="007D0A33" w:rsidP="00B60F53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 w:rsidRPr="00B60F53">
        <w:rPr>
          <w:rFonts w:ascii="Times New Roman" w:eastAsia="宋体" w:hAnsi="Times New Roman"/>
          <w:kern w:val="0"/>
          <w:sz w:val="24"/>
          <w:szCs w:val="24"/>
        </w:rPr>
        <w:br w:type="page"/>
      </w:r>
    </w:p>
    <w:p w14:paraId="48B844BE" w14:textId="55E9E410" w:rsidR="00B07B58" w:rsidRPr="00B60F53" w:rsidRDefault="00DF6BDA" w:rsidP="00B60F5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B60F53">
        <w:rPr>
          <w:rFonts w:ascii="Times New Roman" w:eastAsia="宋体" w:hAnsi="Times New Roman"/>
          <w:kern w:val="0"/>
          <w:sz w:val="24"/>
          <w:szCs w:val="24"/>
        </w:rPr>
        <w:lastRenderedPageBreak/>
        <w:t>Supplemental Table 2</w:t>
      </w:r>
      <w:r w:rsidR="00B07B58" w:rsidRPr="00B60F53">
        <w:rPr>
          <w:rFonts w:ascii="Times New Roman" w:eastAsia="宋体" w:hAnsi="Times New Roman"/>
          <w:kern w:val="0"/>
          <w:sz w:val="24"/>
          <w:szCs w:val="24"/>
        </w:rPr>
        <w:t>：</w:t>
      </w:r>
      <w:r w:rsidR="00E4628E" w:rsidRPr="00B60F53">
        <w:rPr>
          <w:rFonts w:ascii="Times New Roman" w:hAnsi="Times New Roman"/>
          <w:kern w:val="0"/>
          <w:sz w:val="24"/>
          <w:szCs w:val="24"/>
        </w:rPr>
        <w:t>Demographic, clinical characteristics and outcomes</w:t>
      </w:r>
      <w:r w:rsidR="00B07B58" w:rsidRPr="00B60F53">
        <w:rPr>
          <w:rFonts w:ascii="Times New Roman" w:hAnsi="Times New Roman"/>
          <w:kern w:val="0"/>
          <w:sz w:val="24"/>
          <w:szCs w:val="24"/>
        </w:rPr>
        <w:t xml:space="preserve"> of patients</w:t>
      </w:r>
      <w:r w:rsidR="00B07B58" w:rsidRPr="00B60F53">
        <w:rPr>
          <w:rFonts w:ascii="Times New Roman" w:eastAsia="GuardianSans-Medium" w:hAnsi="Times New Roman"/>
          <w:kern w:val="0"/>
          <w:sz w:val="24"/>
          <w:szCs w:val="24"/>
        </w:rPr>
        <w:t xml:space="preserve"> </w:t>
      </w:r>
      <w:r w:rsidR="00B07B58" w:rsidRPr="00B60F53">
        <w:rPr>
          <w:rFonts w:ascii="Times New Roman" w:hAnsi="Times New Roman"/>
          <w:sz w:val="24"/>
          <w:szCs w:val="24"/>
        </w:rPr>
        <w:t>with different DBP</w:t>
      </w:r>
      <w:r w:rsidR="00B07B58" w:rsidRPr="00B60F53">
        <w:rPr>
          <w:rFonts w:ascii="Times New Roman" w:eastAsia="GuardianSans-Medium" w:hAnsi="Times New Roman"/>
          <w:kern w:val="0"/>
          <w:sz w:val="24"/>
          <w:szCs w:val="24"/>
        </w:rPr>
        <w:t xml:space="preserve"> range</w:t>
      </w:r>
      <w:r w:rsidR="002C1AD2" w:rsidRPr="00B60F53">
        <w:rPr>
          <w:rFonts w:ascii="Times New Roman" w:eastAsia="GuardianSans-Medium" w:hAnsi="Times New Roman"/>
          <w:kern w:val="0"/>
          <w:sz w:val="24"/>
          <w:szCs w:val="24"/>
        </w:rPr>
        <w:t>s</w:t>
      </w:r>
      <w:r w:rsidR="00B07B58" w:rsidRPr="00B60F53">
        <w:rPr>
          <w:rFonts w:ascii="Times New Roman" w:eastAsia="GuardianSans-Medium" w:hAnsi="Times New Roman"/>
          <w:kern w:val="0"/>
          <w:sz w:val="24"/>
          <w:szCs w:val="24"/>
        </w:rPr>
        <w:t xml:space="preserve"> at 12 month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1845"/>
        <w:gridCol w:w="2217"/>
        <w:gridCol w:w="1722"/>
        <w:gridCol w:w="996"/>
      </w:tblGrid>
      <w:tr w:rsidR="00B07B58" w:rsidRPr="00B60F53" w14:paraId="0830FC57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6031FB06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GuardianAgateSansGR-Medium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7877F263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BP &lt; 85mmHg</w:t>
            </w:r>
          </w:p>
          <w:p w14:paraId="2C9ABEAC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N=476, </w:t>
            </w:r>
            <w:proofErr w:type="gramStart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479185F4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≤DBP &lt; 90mmHg</w:t>
            </w:r>
          </w:p>
          <w:p w14:paraId="34CCC7B2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N=103, </w:t>
            </w:r>
            <w:proofErr w:type="gramStart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2F15BA47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BP≥90mmHg </w:t>
            </w:r>
          </w:p>
          <w:p w14:paraId="6F97FBA0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N=103, </w:t>
            </w:r>
            <w:proofErr w:type="gramStart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349D0E0E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07B58" w:rsidRPr="00B60F53" w14:paraId="09605D98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5A4D537F" w14:textId="20E1FAF7" w:rsidR="00B07B58" w:rsidRPr="00B60F53" w:rsidRDefault="00B07B58" w:rsidP="00B60F5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Average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age </w:t>
            </w:r>
            <w:r w:rsidR="003F23B4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years, mean+SD)</w:t>
            </w:r>
          </w:p>
        </w:tc>
        <w:tc>
          <w:tcPr>
            <w:tcW w:w="0" w:type="auto"/>
            <w:hideMark/>
          </w:tcPr>
          <w:p w14:paraId="63890A53" w14:textId="555A5D24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9±1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0" w:type="auto"/>
            <w:hideMark/>
          </w:tcPr>
          <w:p w14:paraId="1B5DEE2B" w14:textId="72D64EB5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4±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hideMark/>
          </w:tcPr>
          <w:p w14:paraId="7D869D31" w14:textId="229D022C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3±1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3</w:t>
            </w:r>
          </w:p>
        </w:tc>
        <w:tc>
          <w:tcPr>
            <w:tcW w:w="0" w:type="auto"/>
            <w:hideMark/>
          </w:tcPr>
          <w:p w14:paraId="30495C22" w14:textId="68BBF42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862</w:t>
            </w:r>
          </w:p>
        </w:tc>
      </w:tr>
      <w:tr w:rsidR="00B07B58" w:rsidRPr="00B60F53" w14:paraId="059309CD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50F35082" w14:textId="32F6CDE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Gender male</w:t>
            </w:r>
            <w:r w:rsidR="002C1AD2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(%) </w:t>
            </w:r>
          </w:p>
        </w:tc>
        <w:tc>
          <w:tcPr>
            <w:tcW w:w="0" w:type="auto"/>
            <w:vAlign w:val="center"/>
            <w:hideMark/>
          </w:tcPr>
          <w:p w14:paraId="21645F39" w14:textId="452AB7A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46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9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2A5D8F0" w14:textId="1189733A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4F8030C0" w14:textId="2DCD4649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0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03DB0D1F" w14:textId="37DFAFBB" w:rsidR="00B07B58" w:rsidRPr="00B60F53" w:rsidRDefault="00B07B58" w:rsidP="00B60F5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66</w:t>
            </w:r>
          </w:p>
        </w:tc>
      </w:tr>
      <w:tr w:rsidR="00D2255F" w:rsidRPr="00B60F53" w14:paraId="7549A9FA" w14:textId="77777777" w:rsidTr="00932FF1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070B14F" w14:textId="13B2BCB4" w:rsidR="00D2255F" w:rsidRPr="00B60F53" w:rsidRDefault="00D2255F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Years of education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(years, mean+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F0255" w14:textId="4BD47DBE" w:rsidR="00192F25" w:rsidRPr="00B60F53" w:rsidRDefault="00192F2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5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96088" w14:textId="52CD3DF5" w:rsidR="00192F25" w:rsidRPr="00B60F53" w:rsidRDefault="00192F25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5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14:paraId="2098F93B" w14:textId="1DB57FB2" w:rsidR="00192F25" w:rsidRPr="00B60F53" w:rsidRDefault="00192F25" w:rsidP="00B60F53">
            <w:pPr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9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79E0C46" w14:textId="55402ED6" w:rsidR="00D2255F" w:rsidRPr="00B60F53" w:rsidRDefault="00DB17FB" w:rsidP="00B60F53">
            <w:pPr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5973</w:t>
            </w:r>
          </w:p>
        </w:tc>
      </w:tr>
      <w:tr w:rsidR="00B07B58" w:rsidRPr="00B60F53" w14:paraId="64E7751F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52757D5B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urrent smokers</w:t>
            </w:r>
          </w:p>
        </w:tc>
        <w:tc>
          <w:tcPr>
            <w:tcW w:w="0" w:type="auto"/>
            <w:vAlign w:val="center"/>
            <w:hideMark/>
          </w:tcPr>
          <w:p w14:paraId="0056EDEB" w14:textId="68BD95E1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6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1F20C64" w14:textId="46C742E6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8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5DD21EC3" w14:textId="6D5CB4EA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0F2FD2C" w14:textId="3496DA3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767</w:t>
            </w:r>
          </w:p>
        </w:tc>
      </w:tr>
      <w:tr w:rsidR="00B07B58" w:rsidRPr="00B60F53" w14:paraId="712A722A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165939C2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Current drinkers</w:t>
            </w:r>
          </w:p>
        </w:tc>
        <w:tc>
          <w:tcPr>
            <w:tcW w:w="0" w:type="auto"/>
            <w:vAlign w:val="center"/>
            <w:hideMark/>
          </w:tcPr>
          <w:p w14:paraId="780974BB" w14:textId="62273485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6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DD01F0D" w14:textId="255543FC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8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5443E59A" w14:textId="3CCB4771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6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CC2168" w14:textId="2931FDF1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254</w:t>
            </w:r>
          </w:p>
        </w:tc>
      </w:tr>
      <w:tr w:rsidR="00B07B58" w:rsidRPr="00B60F53" w14:paraId="67D35F33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046A97DE" w14:textId="77777777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Heavy drinkers(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＞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60g/d)</w:t>
            </w:r>
          </w:p>
        </w:tc>
        <w:tc>
          <w:tcPr>
            <w:tcW w:w="0" w:type="auto"/>
            <w:vAlign w:val="center"/>
            <w:hideMark/>
          </w:tcPr>
          <w:p w14:paraId="0850D4A0" w14:textId="3FF7B7C6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FF9C1B6" w14:textId="6C286BEE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6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4B8936D0" w14:textId="480E0714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7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A089F47" w14:textId="7419F03E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742</w:t>
            </w:r>
          </w:p>
        </w:tc>
      </w:tr>
      <w:tr w:rsidR="00B07B58" w:rsidRPr="00B60F53" w14:paraId="3142FCC4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73321151" w14:textId="2772CD81" w:rsidR="00B07B58" w:rsidRPr="00B60F53" w:rsidRDefault="00B07B58" w:rsidP="00B60F5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sz w:val="24"/>
                <w:szCs w:val="24"/>
                <w:lang w:val="en-GB"/>
              </w:rPr>
              <w:t>BMI</w:t>
            </w:r>
            <w:r w:rsidR="00A43CEE"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</w:p>
        </w:tc>
        <w:tc>
          <w:tcPr>
            <w:tcW w:w="0" w:type="auto"/>
            <w:hideMark/>
          </w:tcPr>
          <w:p w14:paraId="62CF57D2" w14:textId="171674BD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2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4768F5D2" w14:textId="75640459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2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hideMark/>
          </w:tcPr>
          <w:p w14:paraId="20AB4DA9" w14:textId="17447EAD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3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0" w:type="auto"/>
            <w:hideMark/>
          </w:tcPr>
          <w:p w14:paraId="66CF1419" w14:textId="0B6C32CD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624</w:t>
            </w:r>
          </w:p>
        </w:tc>
      </w:tr>
      <w:tr w:rsidR="00B07B58" w:rsidRPr="00B60F53" w14:paraId="0181FD6C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71E7C471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story of Diabetes</w:t>
            </w:r>
          </w:p>
        </w:tc>
        <w:tc>
          <w:tcPr>
            <w:tcW w:w="0" w:type="auto"/>
            <w:vAlign w:val="center"/>
            <w:hideMark/>
          </w:tcPr>
          <w:p w14:paraId="636809B3" w14:textId="1559DE8F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9491289" w14:textId="4A25A0FF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8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8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7358EAEE" w14:textId="700FA5FB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9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3539B282" w14:textId="21EF3445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624</w:t>
            </w:r>
          </w:p>
        </w:tc>
      </w:tr>
      <w:tr w:rsidR="00B07B58" w:rsidRPr="00B60F53" w14:paraId="6C03CCEF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72E3C3B1" w14:textId="796E1E7D" w:rsidR="00B07B58" w:rsidRPr="00B60F53" w:rsidRDefault="00DF6BDA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story of </w:t>
            </w:r>
            <w:r w:rsidR="00B07B58"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</w:t>
            </w:r>
            <w:r w:rsidR="00B07B58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oronary heart disease</w:t>
            </w:r>
          </w:p>
        </w:tc>
        <w:tc>
          <w:tcPr>
            <w:tcW w:w="0" w:type="auto"/>
            <w:vAlign w:val="center"/>
            <w:hideMark/>
          </w:tcPr>
          <w:p w14:paraId="26D744A1" w14:textId="6CB6880C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9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B70A616" w14:textId="35C89DFA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BA06C6A" w14:textId="6C12ED13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4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6BF0DA" w14:textId="6F9BD60A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321</w:t>
            </w:r>
          </w:p>
        </w:tc>
      </w:tr>
      <w:tr w:rsidR="00B07B58" w:rsidRPr="00B60F53" w14:paraId="6B3FB473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68D9E2D6" w14:textId="1094ABCE" w:rsidR="00B07B58" w:rsidRPr="00B60F53" w:rsidRDefault="00DF6BDA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istory of </w:t>
            </w:r>
            <w:r w:rsidR="00B07B58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0" w:type="auto"/>
            <w:vAlign w:val="center"/>
            <w:hideMark/>
          </w:tcPr>
          <w:p w14:paraId="09E008E2" w14:textId="6A0C6175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2C1711C" w14:textId="3FAB51A1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21D230E" w14:textId="5D1905FF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0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2D68882" w14:textId="5D8FD4EC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845</w:t>
            </w:r>
          </w:p>
        </w:tc>
      </w:tr>
      <w:tr w:rsidR="00B07B58" w:rsidRPr="00B60F53" w14:paraId="45F4FF02" w14:textId="77777777" w:rsidTr="00932FF1">
        <w:trPr>
          <w:trHeight w:val="283"/>
          <w:jc w:val="center"/>
        </w:trPr>
        <w:tc>
          <w:tcPr>
            <w:tcW w:w="0" w:type="auto"/>
            <w:hideMark/>
          </w:tcPr>
          <w:p w14:paraId="0C459606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kern w:val="0"/>
                <w:sz w:val="24"/>
                <w:szCs w:val="24"/>
              </w:rPr>
              <w:t>TOAST</w:t>
            </w:r>
          </w:p>
        </w:tc>
        <w:tc>
          <w:tcPr>
            <w:tcW w:w="0" w:type="auto"/>
            <w:vAlign w:val="center"/>
          </w:tcPr>
          <w:p w14:paraId="64992B96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29F74D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012EB2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ind w:leftChars="-12" w:left="4" w:hangingChars="12" w:hanging="29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6947D1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2C89C629" w14:textId="77777777" w:rsidTr="00932FF1">
        <w:trPr>
          <w:trHeight w:val="283"/>
          <w:jc w:val="center"/>
        </w:trPr>
        <w:tc>
          <w:tcPr>
            <w:tcW w:w="0" w:type="auto"/>
            <w:hideMark/>
          </w:tcPr>
          <w:p w14:paraId="62E7C0A6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lastRenderedPageBreak/>
              <w:t>large artery atherosclerosis</w:t>
            </w:r>
          </w:p>
        </w:tc>
        <w:tc>
          <w:tcPr>
            <w:tcW w:w="0" w:type="auto"/>
            <w:vAlign w:val="center"/>
            <w:hideMark/>
          </w:tcPr>
          <w:p w14:paraId="6FD680BC" w14:textId="76CEF639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0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0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15A3BC" w14:textId="438D798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3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0372B74" w14:textId="236E6AF2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6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F8AD7E9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74E4E726" w14:textId="77777777" w:rsidTr="00932FF1">
        <w:trPr>
          <w:trHeight w:val="283"/>
          <w:jc w:val="center"/>
        </w:trPr>
        <w:tc>
          <w:tcPr>
            <w:tcW w:w="0" w:type="auto"/>
            <w:hideMark/>
          </w:tcPr>
          <w:p w14:paraId="3C83D56E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cardiogenic embolism</w:t>
            </w:r>
          </w:p>
        </w:tc>
        <w:tc>
          <w:tcPr>
            <w:tcW w:w="0" w:type="auto"/>
            <w:vAlign w:val="center"/>
            <w:hideMark/>
          </w:tcPr>
          <w:p w14:paraId="289FC231" w14:textId="313FCC6D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3E9947D" w14:textId="406AF01F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02F24C37" w14:textId="1FD6D0D8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2462946D" w14:textId="77777777" w:rsidR="00B07B58" w:rsidRPr="00B60F53" w:rsidRDefault="00B07B58" w:rsidP="00B60F53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5521C8A6" w14:textId="77777777" w:rsidTr="00932FF1">
        <w:trPr>
          <w:trHeight w:val="283"/>
          <w:jc w:val="center"/>
        </w:trPr>
        <w:tc>
          <w:tcPr>
            <w:tcW w:w="0" w:type="auto"/>
            <w:hideMark/>
          </w:tcPr>
          <w:p w14:paraId="0C848D93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small artery occlusion</w:t>
            </w:r>
          </w:p>
        </w:tc>
        <w:tc>
          <w:tcPr>
            <w:tcW w:w="0" w:type="auto"/>
            <w:vAlign w:val="center"/>
            <w:hideMark/>
          </w:tcPr>
          <w:p w14:paraId="5438021D" w14:textId="759CAC90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54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3B5F7D8" w14:textId="6C3D9103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6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76F1BCC2" w14:textId="0C70DA95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32E34D85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36F27499" w14:textId="77777777" w:rsidTr="00932FF1">
        <w:trPr>
          <w:trHeight w:val="283"/>
          <w:jc w:val="center"/>
        </w:trPr>
        <w:tc>
          <w:tcPr>
            <w:tcW w:w="0" w:type="auto"/>
            <w:hideMark/>
          </w:tcPr>
          <w:p w14:paraId="0C1B6046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another determined cause</w:t>
            </w:r>
          </w:p>
        </w:tc>
        <w:tc>
          <w:tcPr>
            <w:tcW w:w="0" w:type="auto"/>
            <w:hideMark/>
          </w:tcPr>
          <w:p w14:paraId="11491A59" w14:textId="64F366CC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3C8495A9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456E3941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09749AE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583A148C" w14:textId="77777777" w:rsidTr="00932FF1">
        <w:trPr>
          <w:trHeight w:val="283"/>
          <w:jc w:val="center"/>
        </w:trPr>
        <w:tc>
          <w:tcPr>
            <w:tcW w:w="0" w:type="auto"/>
            <w:hideMark/>
          </w:tcPr>
          <w:p w14:paraId="0E6FEA00" w14:textId="77777777" w:rsidR="00B07B58" w:rsidRPr="00B60F53" w:rsidRDefault="00B07B58" w:rsidP="00B60F53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an undetermined cause</w:t>
            </w:r>
          </w:p>
        </w:tc>
        <w:tc>
          <w:tcPr>
            <w:tcW w:w="0" w:type="auto"/>
            <w:hideMark/>
          </w:tcPr>
          <w:p w14:paraId="7670C25C" w14:textId="7FFC5A80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86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8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5EDD44BF" w14:textId="2CE55ADD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9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7)</w:t>
            </w:r>
          </w:p>
        </w:tc>
        <w:tc>
          <w:tcPr>
            <w:tcW w:w="0" w:type="auto"/>
            <w:hideMark/>
          </w:tcPr>
          <w:p w14:paraId="69A34101" w14:textId="035D2A5E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3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5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3701B99A" w14:textId="7777777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7B58" w:rsidRPr="00B60F53" w14:paraId="6ACA2086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47332343" w14:textId="6F9F8DD0" w:rsidR="00B07B58" w:rsidRPr="00B60F53" w:rsidRDefault="00B07B58" w:rsidP="00B60F53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>GAD-7 at 12</w:t>
            </w:r>
            <w:r w:rsidR="00DF6BDA" w:rsidRPr="00B60F53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="00A43CEE"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</w:p>
        </w:tc>
        <w:tc>
          <w:tcPr>
            <w:tcW w:w="0" w:type="auto"/>
            <w:hideMark/>
          </w:tcPr>
          <w:p w14:paraId="0FDCAA78" w14:textId="62AF3CFC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2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0" w:type="auto"/>
            <w:hideMark/>
          </w:tcPr>
          <w:p w14:paraId="1F846B01" w14:textId="54EA18E9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4±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hideMark/>
          </w:tcPr>
          <w:p w14:paraId="3609BBB0" w14:textId="6F1320D7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1±2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hideMark/>
          </w:tcPr>
          <w:p w14:paraId="2E721CDD" w14:textId="65A53E94" w:rsidR="00B07B58" w:rsidRPr="00B60F53" w:rsidRDefault="00B07B58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146</w:t>
            </w:r>
          </w:p>
        </w:tc>
      </w:tr>
      <w:tr w:rsidR="00E83B82" w:rsidRPr="00B60F53" w14:paraId="141D7312" w14:textId="77777777" w:rsidTr="00932FF1">
        <w:trPr>
          <w:trHeight w:val="28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87F3B7" w14:textId="4D1311D2" w:rsidR="00E83B82" w:rsidRPr="00B60F53" w:rsidRDefault="00E83B82" w:rsidP="00B60F53">
            <w:pPr>
              <w:spacing w:line="480" w:lineRule="auto"/>
              <w:jc w:val="left"/>
              <w:rPr>
                <w:rFonts w:ascii="Times New Roman" w:eastAsia="宋体" w:hAnsi="Times New Roman"/>
                <w:sz w:val="24"/>
                <w:szCs w:val="24"/>
                <w:lang w:val="en-GB"/>
              </w:rPr>
            </w:pP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="00DF6BDA" w:rsidRPr="00B60F53">
              <w:rPr>
                <w:rFonts w:ascii="Times New Roman" w:hAnsi="Times New Roman"/>
                <w:kern w:val="0"/>
                <w:sz w:val="24"/>
                <w:szCs w:val="24"/>
              </w:rPr>
              <w:t>o</w:t>
            </w:r>
            <w:r w:rsidRPr="00B60F53">
              <w:rPr>
                <w:rFonts w:ascii="Times New Roman" w:hAnsi="Times New Roman"/>
                <w:kern w:val="0"/>
                <w:sz w:val="24"/>
                <w:szCs w:val="24"/>
              </w:rPr>
              <w:t>CA at 12</w:t>
            </w:r>
            <w:r w:rsidR="00DF6BDA" w:rsidRPr="00B60F53">
              <w:rPr>
                <w:rFonts w:ascii="Times New Roman" w:hAnsi="Times New Roman"/>
                <w:kern w:val="0"/>
                <w:sz w:val="24"/>
                <w:szCs w:val="24"/>
              </w:rPr>
              <w:t>m</w:t>
            </w:r>
            <w:r w:rsidR="00A43CEE" w:rsidRPr="00B60F53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A43CEE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</w:p>
        </w:tc>
        <w:tc>
          <w:tcPr>
            <w:tcW w:w="0" w:type="auto"/>
            <w:shd w:val="clear" w:color="auto" w:fill="auto"/>
          </w:tcPr>
          <w:p w14:paraId="549D8035" w14:textId="5E62D479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9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394C4B18" w14:textId="0B19A1FB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3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14:paraId="3EE9A964" w14:textId="079D1EDF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3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9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EE7C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25143AB8" w14:textId="30A2EC64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A47C9B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130</w:t>
            </w:r>
          </w:p>
        </w:tc>
      </w:tr>
      <w:tr w:rsidR="00E83B82" w:rsidRPr="00B60F53" w14:paraId="58FD3F78" w14:textId="77777777" w:rsidTr="00932FF1">
        <w:trPr>
          <w:trHeight w:val="283"/>
          <w:jc w:val="center"/>
        </w:trPr>
        <w:tc>
          <w:tcPr>
            <w:tcW w:w="0" w:type="auto"/>
            <w:hideMark/>
          </w:tcPr>
          <w:p w14:paraId="48D4454B" w14:textId="157CF5F8" w:rsidR="00E83B82" w:rsidRPr="00B60F53" w:rsidRDefault="00E83B82" w:rsidP="00B60F53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RS at 12</w:t>
            </w:r>
            <w:r w:rsidR="00DF6BDA"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</w:t>
            </w:r>
            <w:r w:rsidR="00C47F25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(mean+SD)</w:t>
            </w:r>
          </w:p>
        </w:tc>
        <w:tc>
          <w:tcPr>
            <w:tcW w:w="0" w:type="auto"/>
            <w:hideMark/>
          </w:tcPr>
          <w:p w14:paraId="12731A3A" w14:textId="1809B9C3" w:rsidR="00E83B82" w:rsidRPr="00B60F53" w:rsidRDefault="00E83B82" w:rsidP="00B60F5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2</w:t>
            </w:r>
            <w:r w:rsidR="009E12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9E1273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9E12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</w:t>
            </w:r>
            <w:r w:rsidR="009E1273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64C1DD96" w14:textId="542789C7" w:rsidR="00E83B82" w:rsidRPr="00B60F53" w:rsidRDefault="00E83B82" w:rsidP="00B60F5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8</w:t>
            </w:r>
            <w:r w:rsidR="009E1273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9E1273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9E1273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92</w:t>
            </w:r>
          </w:p>
        </w:tc>
        <w:tc>
          <w:tcPr>
            <w:tcW w:w="0" w:type="auto"/>
            <w:hideMark/>
          </w:tcPr>
          <w:p w14:paraId="7C5EBE5F" w14:textId="32E38E35" w:rsidR="00E83B82" w:rsidRPr="00B60F53" w:rsidRDefault="00E83B82" w:rsidP="00B60F5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6</w:t>
            </w:r>
            <w:r w:rsidR="00F915A2"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±</w:t>
            </w:r>
            <w:r w:rsidR="00F915A2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="00F915A2" w:rsidRPr="00B60F53">
              <w:rPr>
                <w:rFonts w:ascii="Times New Roman" w:eastAsia="MYingHei_18030_C-Medium,Regular" w:hAnsi="Times New Roman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59BA3E84" w14:textId="6A021846" w:rsidR="00E83B82" w:rsidRPr="00B60F53" w:rsidRDefault="00E83B82" w:rsidP="00B60F53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882</w:t>
            </w:r>
          </w:p>
        </w:tc>
      </w:tr>
      <w:tr w:rsidR="00E83B82" w:rsidRPr="00B60F53" w14:paraId="6AF50BE0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0678BF8E" w14:textId="62E97FFB" w:rsidR="00E83B82" w:rsidRPr="00B60F53" w:rsidRDefault="00E83B82" w:rsidP="00B60F53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Recurrence of </w:t>
            </w:r>
            <w:r w:rsidR="00DF6BDA"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IS at 12m</w:t>
            </w:r>
          </w:p>
        </w:tc>
        <w:tc>
          <w:tcPr>
            <w:tcW w:w="0" w:type="auto"/>
            <w:vAlign w:val="center"/>
            <w:hideMark/>
          </w:tcPr>
          <w:p w14:paraId="61595FB5" w14:textId="1C42746D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34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4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CB99AA4" w14:textId="11B16D55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0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71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76E5108" w14:textId="71B0D7D8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6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83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E277660" w14:textId="71439793" w:rsidR="00E83B82" w:rsidRPr="00B60F53" w:rsidRDefault="00E83B82" w:rsidP="00B60F53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418</w:t>
            </w:r>
          </w:p>
        </w:tc>
      </w:tr>
      <w:tr w:rsidR="00E83B82" w:rsidRPr="00B60F53" w14:paraId="230D6930" w14:textId="77777777" w:rsidTr="00932FF1">
        <w:trPr>
          <w:trHeight w:val="283"/>
          <w:jc w:val="center"/>
        </w:trPr>
        <w:tc>
          <w:tcPr>
            <w:tcW w:w="0" w:type="auto"/>
            <w:vAlign w:val="center"/>
            <w:hideMark/>
          </w:tcPr>
          <w:p w14:paraId="55D589C2" w14:textId="665CB08A" w:rsidR="00E83B82" w:rsidRPr="00B60F53" w:rsidRDefault="00E83B82" w:rsidP="00B60F53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Recurrence of </w:t>
            </w:r>
            <w:r w:rsidR="00DF6BDA"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haemorrhagic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 xml:space="preserve"> stroke </w:t>
            </w:r>
            <w:r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t 12</w:t>
            </w:r>
            <w:r w:rsidR="00DF6BDA" w:rsidRPr="00B60F5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m </w:t>
            </w:r>
          </w:p>
        </w:tc>
        <w:tc>
          <w:tcPr>
            <w:tcW w:w="0" w:type="auto"/>
            <w:vAlign w:val="center"/>
            <w:hideMark/>
          </w:tcPr>
          <w:p w14:paraId="7C12BB34" w14:textId="261855C8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2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42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5A4B106" w14:textId="1BF8ABE0" w:rsidR="00E83B82" w:rsidRPr="00B60F53" w:rsidRDefault="00E83B82" w:rsidP="00B60F53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1</w:t>
            </w:r>
            <w:r w:rsidRPr="00B60F5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97</w:t>
            </w: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A282C30" w14:textId="77777777" w:rsidR="00E83B82" w:rsidRPr="00B60F53" w:rsidRDefault="00E83B82" w:rsidP="00B60F53">
            <w:pPr>
              <w:spacing w:line="480" w:lineRule="auto"/>
              <w:ind w:leftChars="-12" w:left="4" w:hangingChars="12" w:hanging="29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3414C5" w14:textId="7EEFA18E" w:rsidR="00E83B82" w:rsidRPr="00B60F53" w:rsidRDefault="00E83B82" w:rsidP="00B60F53">
            <w:pPr>
              <w:spacing w:line="480" w:lineRule="auto"/>
              <w:ind w:firstLineChars="50" w:firstLine="12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  <w:lang w:val="en-GB"/>
              </w:rPr>
            </w:pP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0</w:t>
            </w:r>
            <w:r w:rsidR="00781D67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.</w:t>
            </w:r>
            <w:r w:rsidRPr="00B60F53">
              <w:rPr>
                <w:rFonts w:ascii="Times New Roman" w:eastAsia="MYingHei_18030_C-Medium,Regular" w:hAnsi="Times New Roman"/>
                <w:kern w:val="0"/>
                <w:sz w:val="24"/>
                <w:szCs w:val="24"/>
              </w:rPr>
              <w:t>5705</w:t>
            </w:r>
          </w:p>
        </w:tc>
      </w:tr>
    </w:tbl>
    <w:p w14:paraId="2C0E537D" w14:textId="41535DE2" w:rsidR="00B07B58" w:rsidRPr="00B60F53" w:rsidRDefault="00B07B58" w:rsidP="00B60F5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0F53">
        <w:rPr>
          <w:rFonts w:ascii="Times New Roman" w:eastAsia="宋体" w:hAnsi="Times New Roman"/>
          <w:sz w:val="24"/>
          <w:szCs w:val="24"/>
        </w:rPr>
        <w:t xml:space="preserve">Abbreviations: </w:t>
      </w:r>
      <w:r w:rsidRPr="00B60F53">
        <w:rPr>
          <w:rFonts w:ascii="Times New Roman" w:eastAsia="宋体" w:hAnsi="Times New Roman"/>
          <w:sz w:val="24"/>
          <w:szCs w:val="24"/>
          <w:lang w:val="en-GB"/>
        </w:rPr>
        <w:t xml:space="preserve">DBP, diastolic blood pressure; </w:t>
      </w:r>
      <w:r w:rsidRPr="00B60F53">
        <w:rPr>
          <w:rFonts w:ascii="Times New Roman" w:hAnsi="Times New Roman"/>
          <w:sz w:val="24"/>
          <w:szCs w:val="24"/>
        </w:rPr>
        <w:t xml:space="preserve">BMI, body mass index; </w:t>
      </w:r>
      <w:r w:rsidRPr="00B60F53">
        <w:rPr>
          <w:rFonts w:ascii="Times New Roman" w:eastAsia="宋体" w:hAnsi="Times New Roman"/>
          <w:sz w:val="24"/>
          <w:szCs w:val="24"/>
        </w:rPr>
        <w:t xml:space="preserve">TIA, transient ischemic attack; </w:t>
      </w:r>
      <w:r w:rsidRPr="00B60F53">
        <w:rPr>
          <w:rFonts w:ascii="Times New Roman" w:hAnsi="Times New Roman"/>
          <w:sz w:val="24"/>
          <w:szCs w:val="24"/>
        </w:rPr>
        <w:t xml:space="preserve">GAD-7, </w:t>
      </w:r>
      <w:r w:rsidRPr="00B60F53">
        <w:rPr>
          <w:rFonts w:ascii="Times New Roman" w:hAnsi="Times New Roman"/>
          <w:kern w:val="0"/>
          <w:sz w:val="24"/>
          <w:szCs w:val="24"/>
        </w:rPr>
        <w:t xml:space="preserve">General Anxiety Disorder-7; </w:t>
      </w:r>
      <w:r w:rsidRPr="00B60F53">
        <w:rPr>
          <w:rFonts w:ascii="Times New Roman" w:eastAsia="宋体" w:hAnsi="Times New Roman"/>
          <w:sz w:val="24"/>
          <w:szCs w:val="24"/>
        </w:rPr>
        <w:t xml:space="preserve">NIHSS, National Institutes of Health Stroke Scale; </w:t>
      </w:r>
      <w:proofErr w:type="gramStart"/>
      <w:r w:rsidRPr="00B60F53">
        <w:rPr>
          <w:rFonts w:ascii="Times New Roman" w:eastAsia="宋体" w:hAnsi="Times New Roman"/>
          <w:sz w:val="24"/>
          <w:szCs w:val="24"/>
          <w:lang w:val="en-GB"/>
        </w:rPr>
        <w:t>mRS ,</w:t>
      </w:r>
      <w:proofErr w:type="gramEnd"/>
      <w:r w:rsidRPr="00B60F53">
        <w:rPr>
          <w:rFonts w:ascii="Times New Roman" w:eastAsia="宋体" w:hAnsi="Times New Roman"/>
          <w:sz w:val="24"/>
          <w:szCs w:val="24"/>
          <w:lang w:val="en-GB"/>
        </w:rPr>
        <w:t xml:space="preserve"> modified Ranking Scales</w:t>
      </w:r>
      <w:r w:rsidR="00BB6398" w:rsidRPr="00B60F53">
        <w:rPr>
          <w:rFonts w:ascii="Times New Roman" w:eastAsia="宋体" w:hAnsi="Times New Roman"/>
          <w:sz w:val="24"/>
          <w:szCs w:val="24"/>
        </w:rPr>
        <w:t>; SD, standard deviation</w:t>
      </w:r>
      <w:r w:rsidR="002B4E1E" w:rsidRPr="00B60F53">
        <w:rPr>
          <w:rFonts w:ascii="Times New Roman" w:hAnsi="Times New Roman"/>
          <w:kern w:val="0"/>
          <w:sz w:val="24"/>
          <w:szCs w:val="24"/>
        </w:rPr>
        <w:t>.</w:t>
      </w:r>
      <w:r w:rsidR="00DF6BDA" w:rsidRPr="00B60F5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B60F53">
        <w:rPr>
          <w:rFonts w:ascii="Times New Roman" w:eastAsia="宋体" w:hAnsi="Times New Roman"/>
          <w:sz w:val="24"/>
          <w:szCs w:val="24"/>
        </w:rPr>
        <w:t>* P</w:t>
      </w:r>
      <w:r w:rsidRPr="00B60F53">
        <w:rPr>
          <w:rFonts w:ascii="Times New Roman" w:eastAsia="宋体" w:hAnsi="Times New Roman"/>
          <w:sz w:val="24"/>
          <w:szCs w:val="24"/>
        </w:rPr>
        <w:t>＜</w:t>
      </w:r>
      <w:r w:rsidRPr="00B60F53">
        <w:rPr>
          <w:rFonts w:ascii="Times New Roman" w:eastAsia="宋体" w:hAnsi="Times New Roman"/>
          <w:sz w:val="24"/>
          <w:szCs w:val="24"/>
        </w:rPr>
        <w:t>0</w:t>
      </w:r>
      <w:r w:rsidR="00781D67">
        <w:rPr>
          <w:rFonts w:ascii="Times New Roman" w:eastAsia="宋体" w:hAnsi="Times New Roman"/>
          <w:sz w:val="24"/>
          <w:szCs w:val="24"/>
        </w:rPr>
        <w:t>.</w:t>
      </w:r>
      <w:r w:rsidRPr="00B60F53">
        <w:rPr>
          <w:rFonts w:ascii="Times New Roman" w:eastAsia="宋体" w:hAnsi="Times New Roman"/>
          <w:sz w:val="24"/>
          <w:szCs w:val="24"/>
        </w:rPr>
        <w:t>05</w:t>
      </w:r>
    </w:p>
    <w:p w14:paraId="3CA5B761" w14:textId="3FF74087" w:rsidR="00B07B58" w:rsidRPr="00B60F53" w:rsidRDefault="00B07B58" w:rsidP="00B60F53">
      <w:pPr>
        <w:widowControl/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</w:p>
    <w:sectPr w:rsidR="00B07B58" w:rsidRPr="00B60F53" w:rsidSect="00B60F5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5EBBB" w14:textId="77777777" w:rsidR="00CD01E7" w:rsidRDefault="00CD01E7" w:rsidP="003170DE">
      <w:r>
        <w:separator/>
      </w:r>
    </w:p>
  </w:endnote>
  <w:endnote w:type="continuationSeparator" w:id="0">
    <w:p w14:paraId="46ABE897" w14:textId="77777777" w:rsidR="00CD01E7" w:rsidRDefault="00CD01E7" w:rsidP="00317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ingHei_18030_C-Medium,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6FEC5" w14:textId="77777777" w:rsidR="00CD01E7" w:rsidRDefault="00CD01E7" w:rsidP="003170DE">
      <w:r>
        <w:separator/>
      </w:r>
    </w:p>
  </w:footnote>
  <w:footnote w:type="continuationSeparator" w:id="0">
    <w:p w14:paraId="5650C88B" w14:textId="77777777" w:rsidR="00CD01E7" w:rsidRDefault="00CD01E7" w:rsidP="00317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77A"/>
    <w:rsid w:val="0002621A"/>
    <w:rsid w:val="000327D7"/>
    <w:rsid w:val="00032F37"/>
    <w:rsid w:val="00032F88"/>
    <w:rsid w:val="000361ED"/>
    <w:rsid w:val="00066AE7"/>
    <w:rsid w:val="000716C8"/>
    <w:rsid w:val="0007486C"/>
    <w:rsid w:val="000926BD"/>
    <w:rsid w:val="000B0465"/>
    <w:rsid w:val="000C1442"/>
    <w:rsid w:val="000C44D1"/>
    <w:rsid w:val="000D34B7"/>
    <w:rsid w:val="000D3EDD"/>
    <w:rsid w:val="000D693A"/>
    <w:rsid w:val="000D701B"/>
    <w:rsid w:val="000F35EC"/>
    <w:rsid w:val="00112C63"/>
    <w:rsid w:val="00121155"/>
    <w:rsid w:val="00136124"/>
    <w:rsid w:val="00143B7D"/>
    <w:rsid w:val="00144B7F"/>
    <w:rsid w:val="001526CB"/>
    <w:rsid w:val="001551B3"/>
    <w:rsid w:val="00166F14"/>
    <w:rsid w:val="00185D3A"/>
    <w:rsid w:val="00192F25"/>
    <w:rsid w:val="00195E23"/>
    <w:rsid w:val="001A6B5A"/>
    <w:rsid w:val="001B6D05"/>
    <w:rsid w:val="001E78DB"/>
    <w:rsid w:val="00200B71"/>
    <w:rsid w:val="00201948"/>
    <w:rsid w:val="00201CCB"/>
    <w:rsid w:val="00202C31"/>
    <w:rsid w:val="00213603"/>
    <w:rsid w:val="002323A6"/>
    <w:rsid w:val="00232936"/>
    <w:rsid w:val="00236BED"/>
    <w:rsid w:val="00251024"/>
    <w:rsid w:val="002573FC"/>
    <w:rsid w:val="002832BF"/>
    <w:rsid w:val="0029720D"/>
    <w:rsid w:val="002A7B17"/>
    <w:rsid w:val="002B2D16"/>
    <w:rsid w:val="002B4E1E"/>
    <w:rsid w:val="002C1AD2"/>
    <w:rsid w:val="002C2EDF"/>
    <w:rsid w:val="002D2675"/>
    <w:rsid w:val="002E1ADF"/>
    <w:rsid w:val="002F6C98"/>
    <w:rsid w:val="003105EB"/>
    <w:rsid w:val="003128F9"/>
    <w:rsid w:val="003170DE"/>
    <w:rsid w:val="00327820"/>
    <w:rsid w:val="0037718C"/>
    <w:rsid w:val="0039323C"/>
    <w:rsid w:val="003A0710"/>
    <w:rsid w:val="003A0CAA"/>
    <w:rsid w:val="003B4465"/>
    <w:rsid w:val="003D626E"/>
    <w:rsid w:val="003E360F"/>
    <w:rsid w:val="003E5D8A"/>
    <w:rsid w:val="003F23B4"/>
    <w:rsid w:val="003F3E18"/>
    <w:rsid w:val="00403CDA"/>
    <w:rsid w:val="00406F24"/>
    <w:rsid w:val="00423226"/>
    <w:rsid w:val="004A3CF4"/>
    <w:rsid w:val="004C28DE"/>
    <w:rsid w:val="00513E2D"/>
    <w:rsid w:val="00514529"/>
    <w:rsid w:val="005279F6"/>
    <w:rsid w:val="00530EDD"/>
    <w:rsid w:val="00541CD8"/>
    <w:rsid w:val="0055377A"/>
    <w:rsid w:val="0055736A"/>
    <w:rsid w:val="00563E81"/>
    <w:rsid w:val="00571477"/>
    <w:rsid w:val="005801DB"/>
    <w:rsid w:val="005A5BD3"/>
    <w:rsid w:val="005B3E25"/>
    <w:rsid w:val="005C1437"/>
    <w:rsid w:val="005C33E2"/>
    <w:rsid w:val="005D1E5D"/>
    <w:rsid w:val="005D619E"/>
    <w:rsid w:val="005E5E6D"/>
    <w:rsid w:val="005F0A34"/>
    <w:rsid w:val="005F0A4F"/>
    <w:rsid w:val="005F4E1F"/>
    <w:rsid w:val="006043BF"/>
    <w:rsid w:val="00627567"/>
    <w:rsid w:val="00637062"/>
    <w:rsid w:val="00655F28"/>
    <w:rsid w:val="00671DEC"/>
    <w:rsid w:val="00692BBA"/>
    <w:rsid w:val="00696577"/>
    <w:rsid w:val="006A0A43"/>
    <w:rsid w:val="006A21A5"/>
    <w:rsid w:val="006A26EB"/>
    <w:rsid w:val="006A66A9"/>
    <w:rsid w:val="006D626C"/>
    <w:rsid w:val="006E0EBE"/>
    <w:rsid w:val="006E4401"/>
    <w:rsid w:val="006E6D3A"/>
    <w:rsid w:val="006F1309"/>
    <w:rsid w:val="006F6C0D"/>
    <w:rsid w:val="0073533D"/>
    <w:rsid w:val="00763A63"/>
    <w:rsid w:val="00781D67"/>
    <w:rsid w:val="00786C1F"/>
    <w:rsid w:val="007D0A33"/>
    <w:rsid w:val="007D5550"/>
    <w:rsid w:val="007E1A7B"/>
    <w:rsid w:val="007F32EF"/>
    <w:rsid w:val="00820DB7"/>
    <w:rsid w:val="00871F87"/>
    <w:rsid w:val="0088041B"/>
    <w:rsid w:val="008837FF"/>
    <w:rsid w:val="00887119"/>
    <w:rsid w:val="008A393F"/>
    <w:rsid w:val="008C38E8"/>
    <w:rsid w:val="008D1A18"/>
    <w:rsid w:val="008D39D2"/>
    <w:rsid w:val="008D3DDB"/>
    <w:rsid w:val="008F1372"/>
    <w:rsid w:val="00932FF1"/>
    <w:rsid w:val="00947466"/>
    <w:rsid w:val="00965B1E"/>
    <w:rsid w:val="00971385"/>
    <w:rsid w:val="00975EA4"/>
    <w:rsid w:val="009924F6"/>
    <w:rsid w:val="00993B31"/>
    <w:rsid w:val="009B03F3"/>
    <w:rsid w:val="009C4ABA"/>
    <w:rsid w:val="009E1273"/>
    <w:rsid w:val="009E15E3"/>
    <w:rsid w:val="009E2C91"/>
    <w:rsid w:val="00A05BD2"/>
    <w:rsid w:val="00A10E09"/>
    <w:rsid w:val="00A32916"/>
    <w:rsid w:val="00A43CEE"/>
    <w:rsid w:val="00A47C9B"/>
    <w:rsid w:val="00A63AFA"/>
    <w:rsid w:val="00A91BB6"/>
    <w:rsid w:val="00AB5B45"/>
    <w:rsid w:val="00AB69E0"/>
    <w:rsid w:val="00AC07EE"/>
    <w:rsid w:val="00AD4FD8"/>
    <w:rsid w:val="00AE2702"/>
    <w:rsid w:val="00AE5D4D"/>
    <w:rsid w:val="00AF5A95"/>
    <w:rsid w:val="00B05C6B"/>
    <w:rsid w:val="00B07B58"/>
    <w:rsid w:val="00B1148D"/>
    <w:rsid w:val="00B11B08"/>
    <w:rsid w:val="00B2635C"/>
    <w:rsid w:val="00B60F53"/>
    <w:rsid w:val="00B77ECF"/>
    <w:rsid w:val="00B96316"/>
    <w:rsid w:val="00BB6398"/>
    <w:rsid w:val="00BC1167"/>
    <w:rsid w:val="00BC6DB5"/>
    <w:rsid w:val="00BD09AB"/>
    <w:rsid w:val="00BD0BA1"/>
    <w:rsid w:val="00C06965"/>
    <w:rsid w:val="00C12289"/>
    <w:rsid w:val="00C16ADF"/>
    <w:rsid w:val="00C234B1"/>
    <w:rsid w:val="00C26BFC"/>
    <w:rsid w:val="00C34289"/>
    <w:rsid w:val="00C47F25"/>
    <w:rsid w:val="00C63AA6"/>
    <w:rsid w:val="00C91F06"/>
    <w:rsid w:val="00C951A3"/>
    <w:rsid w:val="00CA1E89"/>
    <w:rsid w:val="00CB60D3"/>
    <w:rsid w:val="00CD01E7"/>
    <w:rsid w:val="00CE3415"/>
    <w:rsid w:val="00CF0016"/>
    <w:rsid w:val="00CF0E23"/>
    <w:rsid w:val="00D038D3"/>
    <w:rsid w:val="00D2255F"/>
    <w:rsid w:val="00D30015"/>
    <w:rsid w:val="00D34F3A"/>
    <w:rsid w:val="00D83C46"/>
    <w:rsid w:val="00D94857"/>
    <w:rsid w:val="00DA1F7B"/>
    <w:rsid w:val="00DB17FB"/>
    <w:rsid w:val="00DB307E"/>
    <w:rsid w:val="00DE503B"/>
    <w:rsid w:val="00DF6BDA"/>
    <w:rsid w:val="00E0258A"/>
    <w:rsid w:val="00E22315"/>
    <w:rsid w:val="00E41A17"/>
    <w:rsid w:val="00E4628E"/>
    <w:rsid w:val="00E67320"/>
    <w:rsid w:val="00E713F6"/>
    <w:rsid w:val="00E745CA"/>
    <w:rsid w:val="00E83B82"/>
    <w:rsid w:val="00E90FCF"/>
    <w:rsid w:val="00EB61B2"/>
    <w:rsid w:val="00EC4BE1"/>
    <w:rsid w:val="00EE0EB6"/>
    <w:rsid w:val="00EE7C73"/>
    <w:rsid w:val="00F07E87"/>
    <w:rsid w:val="00F4484C"/>
    <w:rsid w:val="00F61499"/>
    <w:rsid w:val="00F663A1"/>
    <w:rsid w:val="00F751FA"/>
    <w:rsid w:val="00F84133"/>
    <w:rsid w:val="00F915A2"/>
    <w:rsid w:val="00F948DC"/>
    <w:rsid w:val="00F96CD9"/>
    <w:rsid w:val="00FA0F14"/>
    <w:rsid w:val="00FA6135"/>
    <w:rsid w:val="00FA782C"/>
    <w:rsid w:val="00FB218C"/>
    <w:rsid w:val="00FC330E"/>
    <w:rsid w:val="00FD0B5F"/>
    <w:rsid w:val="00FD26FD"/>
    <w:rsid w:val="00FE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17EC8"/>
  <w15:chartTrackingRefBased/>
  <w15:docId w15:val="{D741FDED-44ED-456E-83FC-8C00612E6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B5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B07B58"/>
  </w:style>
  <w:style w:type="paragraph" w:customStyle="1" w:styleId="msonormal0">
    <w:name w:val="msonormal"/>
    <w:basedOn w:val="a"/>
    <w:rsid w:val="00B07B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07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B07B5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B58"/>
    <w:rPr>
      <w:rFonts w:ascii="等线" w:eastAsia="等线" w:hAnsi="等线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qFormat/>
    <w:rsid w:val="00B07B5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07B58"/>
    <w:rPr>
      <w:rFonts w:ascii="等线" w:eastAsia="等线" w:hAnsi="等线" w:cs="Times New Roman"/>
      <w:sz w:val="18"/>
      <w:szCs w:val="18"/>
    </w:rPr>
  </w:style>
  <w:style w:type="table" w:styleId="a9">
    <w:name w:val="Table Grid"/>
    <w:basedOn w:val="a1"/>
    <w:uiPriority w:val="39"/>
    <w:rsid w:val="00B07B5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2">
    <w:name w:val="无列表2"/>
    <w:next w:val="a2"/>
    <w:uiPriority w:val="99"/>
    <w:semiHidden/>
    <w:unhideWhenUsed/>
    <w:rsid w:val="00B07B58"/>
  </w:style>
  <w:style w:type="table" w:customStyle="1" w:styleId="10">
    <w:name w:val="网格型1"/>
    <w:basedOn w:val="a1"/>
    <w:next w:val="a9"/>
    <w:uiPriority w:val="39"/>
    <w:rsid w:val="00B07B58"/>
    <w:rPr>
      <w:rFonts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a">
    <w:name w:val="annotation reference"/>
    <w:basedOn w:val="a0"/>
    <w:uiPriority w:val="99"/>
    <w:semiHidden/>
    <w:unhideWhenUsed/>
    <w:rsid w:val="003A0CA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A0CA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A0CAA"/>
    <w:rPr>
      <w:rFonts w:ascii="等线" w:eastAsia="等线" w:hAnsi="等线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A0CA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A0CAA"/>
    <w:rPr>
      <w:rFonts w:ascii="等线" w:eastAsia="等线" w:hAnsi="等线" w:cs="Times New Roman"/>
      <w:b/>
      <w:bCs/>
    </w:rPr>
  </w:style>
  <w:style w:type="paragraph" w:styleId="af">
    <w:name w:val="Revision"/>
    <w:hidden/>
    <w:uiPriority w:val="99"/>
    <w:semiHidden/>
    <w:rsid w:val="009E2C91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engxing</dc:creator>
  <cp:keywords/>
  <dc:description/>
  <cp:lastModifiedBy>王越</cp:lastModifiedBy>
  <cp:revision>7</cp:revision>
  <dcterms:created xsi:type="dcterms:W3CDTF">2020-12-21T06:08:00Z</dcterms:created>
  <dcterms:modified xsi:type="dcterms:W3CDTF">2021-08-22T16:22:00Z</dcterms:modified>
</cp:coreProperties>
</file>